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41A" w:rsidRDefault="0056141A" w:rsidP="0056141A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4479A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</w:t>
      </w:r>
      <w:r w:rsidRPr="0044479A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mmary table of generalized linear model results of the best fit model </w:t>
      </w:r>
      <w:r w:rsidRPr="0044479A">
        <w:rPr>
          <w:rFonts w:ascii="Times New Roman" w:eastAsia="Times New Roman" w:hAnsi="Times New Roman" w:cs="Times New Roman"/>
          <w:b/>
          <w:sz w:val="24"/>
          <w:szCs w:val="24"/>
        </w:rPr>
        <w:t>(M5)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>. Results of the best model fit a relative abundance response variable (sea urchin) using multiple (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) regression models, where the </w:t>
      </w:r>
      <w:proofErr w:type="spellStart"/>
      <w:r w:rsidRPr="0044479A">
        <w:rPr>
          <w:rFonts w:ascii="Times New Roman" w:eastAsia="Times New Roman" w:hAnsi="Times New Roman" w:cs="Times New Roman"/>
          <w:sz w:val="24"/>
          <w:szCs w:val="24"/>
        </w:rPr>
        <w:t>covariables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 are year factor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, month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 depth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m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 and rock lobster size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444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ld and italic indicate the value of the 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>estimated</w:t>
      </w:r>
      <w:r w:rsidRPr="004447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efficients.</w:t>
      </w:r>
    </w:p>
    <w:p w:rsidR="0056141A" w:rsidRDefault="0056141A" w:rsidP="0056141A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90" w:type="dxa"/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55"/>
        <w:gridCol w:w="1710"/>
        <w:gridCol w:w="1755"/>
      </w:tblGrid>
      <w:tr w:rsidR="0056141A" w:rsidTr="00480C7B">
        <w:trPr>
          <w:trHeight w:val="300"/>
        </w:trPr>
        <w:tc>
          <w:tcPr>
            <w:tcW w:w="178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49585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7866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138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e-16 ***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16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0882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5621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269636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17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7527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053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535291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18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118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0150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0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&lt; 2e-16 ***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19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506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6267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5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5e-16 ***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2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722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2650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7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 2e-16 ***</w:t>
            </w:r>
          </w:p>
        </w:tc>
      </w:tr>
      <w:tr w:rsidR="0056141A" w:rsidTr="00480C7B">
        <w:trPr>
          <w:trHeight w:val="30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Year202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.43995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288816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1.91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202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425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0086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7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1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28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607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769099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1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60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25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2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709 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9968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1214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0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68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94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57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790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5606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764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8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199 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4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42347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3492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0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064 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30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8837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6941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_B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956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416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6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780 .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_C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4474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698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39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319 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_D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93924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742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40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C_E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4150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00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0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e-0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C_F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28297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2084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09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0 (m)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437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29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0 (m)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78958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464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622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00 (m)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06151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2049</w:t>
            </w:r>
          </w:p>
        </w:tc>
        <w:tc>
          <w:tcPr>
            <w:tcW w:w="17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05</w:t>
            </w:r>
          </w:p>
        </w:tc>
        <w:tc>
          <w:tcPr>
            <w:tcW w:w="17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295</w:t>
            </w:r>
          </w:p>
        </w:tc>
      </w:tr>
      <w:tr w:rsidR="0056141A" w:rsidTr="00480C7B">
        <w:trPr>
          <w:trHeight w:val="285"/>
        </w:trPr>
        <w:tc>
          <w:tcPr>
            <w:tcW w:w="178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.small</w:t>
            </w:r>
            <w:proofErr w:type="spellEnd"/>
          </w:p>
        </w:tc>
        <w:tc>
          <w:tcPr>
            <w:tcW w:w="178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7127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000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6141A" w:rsidRDefault="0056141A" w:rsidP="00480C7B">
            <w:pPr>
              <w:widowControl w:val="0"/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965 *</w:t>
            </w:r>
          </w:p>
        </w:tc>
      </w:tr>
    </w:tbl>
    <w:p w:rsidR="0056141A" w:rsidRDefault="0056141A" w:rsidP="0056141A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 val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0 ‘***’ 0.001 ‘**’ 0.01 ‘*’ 0.05 ‘.’ 0.1 ‘ ’ 1          </w:t>
      </w:r>
    </w:p>
    <w:p w:rsidR="0056141A" w:rsidRPr="0044479A" w:rsidRDefault="0056141A" w:rsidP="0056141A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0931" w:rsidRDefault="004D0931">
      <w:bookmarkStart w:id="0" w:name="_GoBack"/>
      <w:bookmarkEnd w:id="0"/>
    </w:p>
    <w:sectPr w:rsidR="004D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156"/>
  </w:docVars>
  <w:rsids>
    <w:rsidRoot w:val="002E6956"/>
    <w:rsid w:val="002E6956"/>
    <w:rsid w:val="004D0931"/>
    <w:rsid w:val="0056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A1720-2CD7-4FBF-8C67-B16BF315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41A"/>
    <w:rPr>
      <w:rFonts w:ascii="Calibri" w:eastAsia="Calibri" w:hAnsi="Calibri" w:cs="Calibri"/>
      <w:lang w:val="en-US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5-28T17:39:00Z</dcterms:created>
  <dcterms:modified xsi:type="dcterms:W3CDTF">2025-05-28T17:39:00Z</dcterms:modified>
</cp:coreProperties>
</file>